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05D31" w14:textId="44B0E0CC" w:rsidR="00AA3F9D" w:rsidRPr="008646DD" w:rsidRDefault="00CF576A" w:rsidP="008646DD">
      <w:pPr>
        <w:jc w:val="center"/>
        <w:rPr>
          <w:rFonts w:ascii="Times New Roman" w:hAnsi="Times New Roman" w:cs="Times New Roman"/>
          <w:sz w:val="24"/>
        </w:rPr>
      </w:pPr>
      <w:r w:rsidRPr="008646DD">
        <w:rPr>
          <w:rFonts w:ascii="Times New Roman" w:hAnsi="Times New Roman" w:cs="Times New Roman"/>
          <w:sz w:val="24"/>
        </w:rPr>
        <w:t>Supplementary materials</w:t>
      </w:r>
    </w:p>
    <w:p w14:paraId="061E3B1E" w14:textId="463AD735" w:rsidR="00CF576A" w:rsidRPr="008646DD" w:rsidRDefault="00CF576A" w:rsidP="00CF576A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8646DD">
        <w:rPr>
          <w:rFonts w:ascii="Times New Roman" w:hAnsi="Times New Roman" w:cs="Times New Roman"/>
          <w:bCs/>
          <w:noProof/>
          <w:sz w:val="24"/>
        </w:rPr>
        <w:drawing>
          <wp:inline distT="0" distB="0" distL="0" distR="0" wp14:anchorId="5A5EF5D4" wp14:editId="1482603E">
            <wp:extent cx="5274310" cy="2853690"/>
            <wp:effectExtent l="0" t="0" r="2540" b="3810"/>
            <wp:docPr id="15324860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486070" name="图片 15324860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E8E91" w14:textId="321ABC55" w:rsidR="00CF576A" w:rsidRDefault="00CF576A" w:rsidP="00CF576A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8646DD">
        <w:rPr>
          <w:rFonts w:ascii="Times New Roman" w:hAnsi="Times New Roman" w:cs="Times New Roman"/>
          <w:bCs/>
          <w:sz w:val="24"/>
        </w:rPr>
        <w:t>Figure S</w:t>
      </w:r>
      <w:r w:rsidR="00EF0E0D">
        <w:rPr>
          <w:rFonts w:ascii="Times New Roman" w:hAnsi="Times New Roman" w:cs="Times New Roman" w:hint="eastAsia"/>
          <w:bCs/>
          <w:sz w:val="24"/>
        </w:rPr>
        <w:t>1</w:t>
      </w:r>
      <w:r w:rsidRPr="008646DD">
        <w:rPr>
          <w:rFonts w:ascii="Times New Roman" w:hAnsi="Times New Roman" w:cs="Times New Roman"/>
          <w:bCs/>
          <w:sz w:val="24"/>
        </w:rPr>
        <w:t xml:space="preserve">. Experiment flow chart of the study. </w:t>
      </w:r>
    </w:p>
    <w:p w14:paraId="22F032F7" w14:textId="77777777" w:rsidR="00EF0E0D" w:rsidRPr="008646DD" w:rsidRDefault="00EF0E0D" w:rsidP="00EF0E0D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8646DD">
        <w:rPr>
          <w:rFonts w:ascii="Times New Roman" w:hAnsi="Times New Roman" w:cs="Times New Roman"/>
          <w:bCs/>
          <w:noProof/>
          <w:sz w:val="24"/>
        </w:rPr>
        <w:drawing>
          <wp:inline distT="0" distB="0" distL="0" distR="0" wp14:anchorId="70DD8842" wp14:editId="7DC1328D">
            <wp:extent cx="5274310" cy="1600835"/>
            <wp:effectExtent l="0" t="0" r="2540" b="0"/>
            <wp:docPr id="5964105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410520" name="图片 5964105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9DE41" w14:textId="721B730C" w:rsidR="00EF0E0D" w:rsidRPr="00EF0E0D" w:rsidRDefault="00EF0E0D" w:rsidP="00CF576A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8646DD">
        <w:rPr>
          <w:rFonts w:ascii="Times New Roman" w:hAnsi="Times New Roman" w:cs="Times New Roman"/>
          <w:bCs/>
          <w:sz w:val="24"/>
        </w:rPr>
        <w:t>Figure S</w:t>
      </w:r>
      <w:r>
        <w:rPr>
          <w:rFonts w:ascii="Times New Roman" w:hAnsi="Times New Roman" w:cs="Times New Roman" w:hint="eastAsia"/>
          <w:bCs/>
          <w:sz w:val="24"/>
        </w:rPr>
        <w:t>2</w:t>
      </w:r>
      <w:r w:rsidRPr="008646DD">
        <w:rPr>
          <w:rFonts w:ascii="Times New Roman" w:hAnsi="Times New Roman" w:cs="Times New Roman"/>
          <w:bCs/>
          <w:sz w:val="24"/>
        </w:rPr>
        <w:t xml:space="preserve">. Identification of </w:t>
      </w:r>
      <w:r w:rsidRPr="008646DD">
        <w:rPr>
          <w:rFonts w:ascii="Times New Roman" w:hAnsi="Times New Roman" w:cs="Times New Roman"/>
          <w:bCs/>
          <w:i/>
          <w:iCs/>
          <w:sz w:val="24"/>
        </w:rPr>
        <w:t>Gper1</w:t>
      </w:r>
      <w:r w:rsidRPr="008646DD">
        <w:rPr>
          <w:rFonts w:ascii="Times New Roman" w:hAnsi="Times New Roman" w:cs="Times New Roman"/>
          <w:bCs/>
          <w:sz w:val="24"/>
        </w:rPr>
        <w:t xml:space="preserve"> knockout mice. qRT-PCR and western blotting were used to measure the mRNA (A) and proteins (B and C) levels of Gper1 in the cortex from wild type or Gper1KO mice.</w:t>
      </w:r>
    </w:p>
    <w:p w14:paraId="1F403203" w14:textId="6EED0799" w:rsidR="00CF576A" w:rsidRPr="008646DD" w:rsidRDefault="00CF576A" w:rsidP="00CF576A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8646DD">
        <w:rPr>
          <w:rFonts w:ascii="Times New Roman" w:hAnsi="Times New Roman" w:cs="Times New Roman"/>
          <w:bCs/>
          <w:noProof/>
          <w:sz w:val="24"/>
        </w:rPr>
        <w:lastRenderedPageBreak/>
        <w:drawing>
          <wp:inline distT="0" distB="0" distL="0" distR="0" wp14:anchorId="16497710" wp14:editId="37801523">
            <wp:extent cx="3789046" cy="2713861"/>
            <wp:effectExtent l="0" t="0" r="1905" b="0"/>
            <wp:docPr id="15416175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17514" name="图片 15416175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471" cy="27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42E25" w14:textId="5D00F887" w:rsidR="00CF576A" w:rsidRPr="008646DD" w:rsidRDefault="00CF576A" w:rsidP="00CF57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8646DD">
        <w:rPr>
          <w:rFonts w:ascii="Times New Roman" w:hAnsi="Times New Roman" w:cs="Times New Roman"/>
          <w:bCs/>
          <w:sz w:val="24"/>
        </w:rPr>
        <w:t>Figure S3. Comparison of distance in center in the OFT test. 10 mice were used for each group. Dat</w:t>
      </w:r>
      <w:r w:rsidR="001B6B3A">
        <w:rPr>
          <w:rFonts w:ascii="Times New Roman" w:hAnsi="Times New Roman" w:cs="Times New Roman" w:hint="eastAsia"/>
          <w:bCs/>
          <w:sz w:val="24"/>
        </w:rPr>
        <w:t>a</w:t>
      </w:r>
      <w:r w:rsidRPr="008646DD">
        <w:rPr>
          <w:rFonts w:ascii="Times New Roman" w:hAnsi="Times New Roman" w:cs="Times New Roman"/>
          <w:bCs/>
          <w:sz w:val="24"/>
        </w:rPr>
        <w:t xml:space="preserve"> was shown with mean ± SD. **p &lt; 0.01, ***p &lt; 0.001 from Two-way ANOVA followed Tukey's multiple comparisons test.</w:t>
      </w:r>
    </w:p>
    <w:sectPr w:rsidR="00CF576A" w:rsidRPr="00864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A5D51" w14:textId="77777777" w:rsidR="0050188E" w:rsidRDefault="0050188E" w:rsidP="00EF0E0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7AC6D2" w14:textId="77777777" w:rsidR="0050188E" w:rsidRDefault="0050188E" w:rsidP="00EF0E0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F010D" w14:textId="77777777" w:rsidR="0050188E" w:rsidRDefault="0050188E" w:rsidP="00EF0E0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FCD2AF" w14:textId="77777777" w:rsidR="0050188E" w:rsidRDefault="0050188E" w:rsidP="00EF0E0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08"/>
    <w:rsid w:val="000B63FD"/>
    <w:rsid w:val="001B6B3A"/>
    <w:rsid w:val="0034677E"/>
    <w:rsid w:val="0050188E"/>
    <w:rsid w:val="008646DD"/>
    <w:rsid w:val="00AA3F9D"/>
    <w:rsid w:val="00AC63AC"/>
    <w:rsid w:val="00B23D08"/>
    <w:rsid w:val="00B60A6E"/>
    <w:rsid w:val="00CF576A"/>
    <w:rsid w:val="00D21CF8"/>
    <w:rsid w:val="00E2346E"/>
    <w:rsid w:val="00EF0E0D"/>
    <w:rsid w:val="00F7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CBF49"/>
  <w15:chartTrackingRefBased/>
  <w15:docId w15:val="{52754018-A2A4-45B0-AD3E-3EC39456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E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E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E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7</Characters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2-31T08:20:00Z</dcterms:created>
  <dcterms:modified xsi:type="dcterms:W3CDTF">2025-01-10T05:36:00Z</dcterms:modified>
</cp:coreProperties>
</file>